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93B18" w14:textId="0D20D171" w:rsidR="001B07B9" w:rsidRDefault="0005543B" w:rsidP="001B07B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68551612"/>
      <w:r w:rsidRPr="0005543B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5AFFC1C8" w14:textId="412E1737" w:rsidR="001B07B9" w:rsidRPr="001B07B9" w:rsidRDefault="001B07B9" w:rsidP="001B07B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B07B9">
        <w:rPr>
          <w:rFonts w:ascii="Times New Roman" w:hAnsi="Times New Roman" w:cs="Times New Roman"/>
          <w:sz w:val="24"/>
          <w:szCs w:val="24"/>
        </w:rPr>
        <w:t>The specific scores of FPI and STAI scales are shown in Stable1.</w:t>
      </w:r>
    </w:p>
    <w:bookmarkEnd w:id="0"/>
    <w:p w14:paraId="25FF117F" w14:textId="0F379357" w:rsidR="001B07B9" w:rsidRDefault="001B07B9" w:rsidP="001B07B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t>S</w:t>
      </w:r>
      <w:r>
        <w:rPr>
          <w:rFonts w:hint="eastAsia"/>
        </w:rPr>
        <w:t>table</w:t>
      </w:r>
      <w:r>
        <w:t>1.</w:t>
      </w:r>
      <w:r w:rsidRPr="006655D8">
        <w:t>Patient's</w:t>
      </w:r>
      <w:r w:rsidRPr="000A489E">
        <w:t xml:space="preserve"> </w:t>
      </w:r>
      <w:r>
        <w:t>s</w:t>
      </w:r>
      <w:r w:rsidRPr="000A489E">
        <w:t xml:space="preserve">core of </w:t>
      </w:r>
      <w:r w:rsidR="00BE111F">
        <w:t>FPI and STAI</w:t>
      </w:r>
      <w:r>
        <w:t>(N</w:t>
      </w:r>
      <w:r>
        <w:rPr>
          <w:rFonts w:hint="eastAsia"/>
        </w:rPr>
        <w:t>=</w:t>
      </w:r>
      <w:r>
        <w:t>1062</w:t>
      </w:r>
      <w:r>
        <w:rPr>
          <w:rFonts w:hint="eastAsia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42"/>
        <w:gridCol w:w="3248"/>
        <w:gridCol w:w="680"/>
        <w:gridCol w:w="1118"/>
        <w:gridCol w:w="1155"/>
        <w:gridCol w:w="751"/>
        <w:gridCol w:w="612"/>
      </w:tblGrid>
      <w:tr w:rsidR="001B07B9" w:rsidRPr="00F72994" w14:paraId="5AE2CFD9" w14:textId="77777777" w:rsidTr="0088100D">
        <w:trPr>
          <w:trHeight w:val="280"/>
        </w:trPr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EFBCB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bookmarkStart w:id="1" w:name="_Hlk65017721"/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S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cale</w:t>
            </w:r>
          </w:p>
        </w:tc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7F9B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bookmarkStart w:id="2" w:name="_Hlk64668933"/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Item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1FD27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A294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Minimum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D757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Maximum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7FAB2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Mean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9738D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SD</w:t>
            </w:r>
          </w:p>
        </w:tc>
      </w:tr>
      <w:tr w:rsidR="001B07B9" w:rsidRPr="00F72994" w14:paraId="54B97B49" w14:textId="77777777" w:rsidTr="0088100D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C99B0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F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PI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751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the total score of FP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12B38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9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9A8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63.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749B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233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F183A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36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5292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29.4</w:t>
            </w:r>
          </w:p>
        </w:tc>
      </w:tr>
      <w:tr w:rsidR="001B07B9" w:rsidRPr="00F72994" w14:paraId="019B47CF" w14:textId="77777777" w:rsidTr="0088100D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8DF6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0C88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Social concer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7820A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0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A228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0.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148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54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BE72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27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0CB4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8.5</w:t>
            </w:r>
          </w:p>
        </w:tc>
      </w:tr>
      <w:tr w:rsidR="001B07B9" w:rsidRPr="00F72994" w14:paraId="29C711EC" w14:textId="77777777" w:rsidTr="0088100D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91C3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BD35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Relationship concer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779D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0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A84F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0.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DCA8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54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CD98B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24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9264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7.7</w:t>
            </w:r>
          </w:p>
        </w:tc>
      </w:tr>
      <w:tr w:rsidR="001B07B9" w:rsidRPr="00F72994" w14:paraId="2138BE27" w14:textId="77777777" w:rsidTr="0088100D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4D7F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D4E9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The need for parenthoo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8A4F8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0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8C06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3.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720F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60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85EA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37.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B1B07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8.3</w:t>
            </w:r>
          </w:p>
        </w:tc>
      </w:tr>
      <w:tr w:rsidR="001B07B9" w:rsidRPr="00F72994" w14:paraId="41E764C6" w14:textId="77777777" w:rsidTr="0088100D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39325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B606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Sexual concer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3FE3C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0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3FF4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8.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CA9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39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89AC8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8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A4A7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6.9</w:t>
            </w:r>
          </w:p>
        </w:tc>
      </w:tr>
      <w:tr w:rsidR="001B07B9" w:rsidRPr="00F72994" w14:paraId="46E9989D" w14:textId="77777777" w:rsidTr="0088100D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DA71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0B12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Rejection of a child-free lifestyl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3B292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0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366D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8.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AD98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48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A6A52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26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BE49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7.2</w:t>
            </w:r>
          </w:p>
        </w:tc>
      </w:tr>
      <w:tr w:rsidR="001B07B9" w:rsidRPr="00F72994" w14:paraId="14E494B4" w14:textId="77777777" w:rsidTr="0088100D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08B51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T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ATI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5274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S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tate anxiet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1168A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9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8347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20.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F7C9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78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AE50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41.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C1A2B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0.7</w:t>
            </w:r>
          </w:p>
        </w:tc>
      </w:tr>
      <w:tr w:rsidR="001B07B9" w:rsidRPr="00F72994" w14:paraId="745F299D" w14:textId="77777777" w:rsidTr="0088100D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96FE5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6800" w14:textId="77777777" w:rsidR="001B07B9" w:rsidRPr="00F72994" w:rsidRDefault="001B07B9" w:rsidP="0088100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T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 xml:space="preserve">rait </w:t>
            </w:r>
            <w:proofErr w:type="spellStart"/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anxiet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0B09A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9</w:t>
            </w:r>
            <w:r w:rsidRPr="00F72994"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  <w:t>4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CD4D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20.0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D625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75.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F14BE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42.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BABEB" w14:textId="77777777" w:rsidR="001B07B9" w:rsidRPr="00F72994" w:rsidRDefault="001B07B9" w:rsidP="008810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lang w:val="en-US"/>
              </w:rPr>
            </w:pPr>
            <w:r w:rsidRPr="00F72994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US"/>
              </w:rPr>
              <w:t>10.1</w:t>
            </w:r>
          </w:p>
        </w:tc>
      </w:tr>
    </w:tbl>
    <w:p w14:paraId="01CC64AD" w14:textId="77777777" w:rsidR="001B07B9" w:rsidRPr="009D21F1" w:rsidRDefault="001B07B9" w:rsidP="001B07B9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1"/>
      <w:bookmarkEnd w:id="2"/>
      <w:bookmarkEnd w:id="3"/>
    </w:p>
    <w:sectPr w:rsidR="001B07B9" w:rsidRPr="009D2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21D5B" w14:textId="77777777" w:rsidR="00B0568F" w:rsidRDefault="00B0568F" w:rsidP="001B07B9">
      <w:r>
        <w:separator/>
      </w:r>
    </w:p>
  </w:endnote>
  <w:endnote w:type="continuationSeparator" w:id="0">
    <w:p w14:paraId="65BDC96A" w14:textId="77777777" w:rsidR="00B0568F" w:rsidRDefault="00B0568F" w:rsidP="001B0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F409B" w14:textId="77777777" w:rsidR="00B0568F" w:rsidRDefault="00B0568F" w:rsidP="001B07B9">
      <w:r>
        <w:separator/>
      </w:r>
    </w:p>
  </w:footnote>
  <w:footnote w:type="continuationSeparator" w:id="0">
    <w:p w14:paraId="4F0D2AC4" w14:textId="77777777" w:rsidR="00B0568F" w:rsidRDefault="00B0568F" w:rsidP="001B0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4A"/>
    <w:rsid w:val="0005543B"/>
    <w:rsid w:val="001B07B9"/>
    <w:rsid w:val="001E7F15"/>
    <w:rsid w:val="006E6CBF"/>
    <w:rsid w:val="00A3292C"/>
    <w:rsid w:val="00B0568F"/>
    <w:rsid w:val="00BE111F"/>
    <w:rsid w:val="00E71615"/>
    <w:rsid w:val="00FE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34719"/>
  <w15:chartTrackingRefBased/>
  <w15:docId w15:val="{E325952F-B589-4583-A34F-BDEB9E6E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07B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B07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7B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B07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冉</dc:creator>
  <cp:keywords/>
  <dc:description/>
  <cp:lastModifiedBy>冉冉</cp:lastModifiedBy>
  <cp:revision>4</cp:revision>
  <dcterms:created xsi:type="dcterms:W3CDTF">2021-04-08T03:45:00Z</dcterms:created>
  <dcterms:modified xsi:type="dcterms:W3CDTF">2021-04-08T10:20:00Z</dcterms:modified>
</cp:coreProperties>
</file>